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683" w:rsidRPr="00093683" w:rsidRDefault="00093683" w:rsidP="0009368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36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 of Additional Supplementary Files</w:t>
      </w:r>
    </w:p>
    <w:p w:rsidR="00093683" w:rsidRPr="00093683" w:rsidRDefault="00093683" w:rsidP="000936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93683" w:rsidRPr="00093683" w:rsidRDefault="00093683" w:rsidP="000936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93683" w:rsidRPr="00093683" w:rsidRDefault="00093683" w:rsidP="000936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3683">
        <w:rPr>
          <w:rFonts w:ascii="Times New Roman" w:hAnsi="Times New Roman" w:cs="Times New Roman"/>
          <w:color w:val="000000" w:themeColor="text1"/>
          <w:sz w:val="24"/>
          <w:szCs w:val="24"/>
        </w:rPr>
        <w:t>File Name: Supplementary Movie 1</w:t>
      </w:r>
    </w:p>
    <w:p w:rsidR="00D25647" w:rsidRDefault="00093683">
      <w:r w:rsidRPr="00093683">
        <w:rPr>
          <w:rFonts w:ascii="Times New Roman" w:hAnsi="Times New Roman" w:cs="Times New Roman"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544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7A544B" w:rsidRPr="00F84E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ynthesis of </w:t>
      </w:r>
      <w:r w:rsidR="007A544B" w:rsidRPr="00F84E4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T-4F</w:t>
      </w:r>
      <w:r w:rsidR="007A544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</w:t>
      </w:r>
      <w:r w:rsidR="007A544B" w:rsidRPr="008A7485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0</w:t>
      </w:r>
      <w:r w:rsidR="007A544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in Figure 3d) </w:t>
      </w:r>
      <w:r w:rsidR="007A5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a the </w:t>
      </w:r>
      <w:r w:rsidR="007A544B" w:rsidRPr="00297EFB">
        <w:rPr>
          <w:rFonts w:ascii="Times New Roman" w:hAnsi="Times New Roman" w:cs="Times New Roman"/>
          <w:color w:val="000000" w:themeColor="text1"/>
          <w:sz w:val="24"/>
        </w:rPr>
        <w:t>BF</w:t>
      </w:r>
      <w:r w:rsidR="007A544B" w:rsidRPr="00297EFB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r w:rsidR="007A544B" w:rsidRPr="00297EFB">
        <w:rPr>
          <w:rFonts w:ascii="Times New Roman" w:hAnsi="Times New Roman" w:cs="Times New Roman"/>
          <w:color w:val="000000" w:themeColor="text1"/>
          <w:sz w:val="24"/>
        </w:rPr>
        <w:t>∙OEt</w:t>
      </w:r>
      <w:r w:rsidR="007A544B" w:rsidRPr="00297EFB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="007A544B" w:rsidRPr="00297E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atalyzed </w:t>
      </w:r>
      <w:proofErr w:type="spellStart"/>
      <w:r w:rsidR="007A544B" w:rsidRPr="00297EF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Knoevenagel</w:t>
      </w:r>
      <w:proofErr w:type="spellEnd"/>
      <w:r w:rsidR="007A544B" w:rsidRPr="00297EF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ndensation</w:t>
      </w:r>
      <w:r w:rsidR="007A544B" w:rsidRPr="00F84E4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D25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44B"/>
    <w:rsid w:val="00093683"/>
    <w:rsid w:val="001A2F60"/>
    <w:rsid w:val="003F1DF5"/>
    <w:rsid w:val="007A544B"/>
    <w:rsid w:val="00D2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69A5"/>
  <w15:chartTrackingRefBased/>
  <w15:docId w15:val="{351530D5-2DCA-4E58-AAA9-F177767D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Nathan Reeves</cp:lastModifiedBy>
  <cp:revision>2</cp:revision>
  <dcterms:created xsi:type="dcterms:W3CDTF">2022-06-13T08:29:00Z</dcterms:created>
  <dcterms:modified xsi:type="dcterms:W3CDTF">2022-06-13T08:29:00Z</dcterms:modified>
</cp:coreProperties>
</file>